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7857A" w14:textId="2A257BE6" w:rsidR="00803D34" w:rsidRPr="00E46A64" w:rsidRDefault="00B16C83" w:rsidP="00803D34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E46A64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Table</w:t>
      </w:r>
      <w:r w:rsidR="008C579D" w:rsidRPr="00E46A64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 S</w:t>
      </w:r>
      <w:r w:rsidR="008C579D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1</w:t>
      </w:r>
      <w:r w:rsidR="008C579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="00803D34"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Per-protocol analysis of time between AI-assisted group and conventional group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2371"/>
        <w:gridCol w:w="2372"/>
        <w:gridCol w:w="1106"/>
      </w:tblGrid>
      <w:tr w:rsidR="00803D34" w:rsidRPr="00E46A64" w14:paraId="3BB67A36" w14:textId="77777777" w:rsidTr="00B16C83">
        <w:trPr>
          <w:jc w:val="center"/>
        </w:trPr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874A8" w14:textId="77777777" w:rsidR="00803D34" w:rsidRPr="006C231D" w:rsidRDefault="00803D34" w:rsidP="00CA059D">
            <w:pPr>
              <w:widowControl/>
              <w:jc w:val="left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Time variables</w:t>
            </w:r>
          </w:p>
        </w:tc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03AFA" w14:textId="77777777" w:rsidR="00803D34" w:rsidRPr="006C231D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AI-assisted group (N=298)</w:t>
            </w:r>
          </w:p>
          <w:p w14:paraId="3E2382E1" w14:textId="77777777" w:rsidR="00803D34" w:rsidRPr="006C231D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Median (P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  <w:vertAlign w:val="subscript"/>
              </w:rPr>
              <w:t>25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,P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  <w:vertAlign w:val="subscript"/>
              </w:rPr>
              <w:t>75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0C774" w14:textId="77777777" w:rsidR="00803D34" w:rsidRPr="006C231D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Conventional group (N=302)</w:t>
            </w:r>
          </w:p>
          <w:p w14:paraId="62D0A58C" w14:textId="77777777" w:rsidR="00803D34" w:rsidRPr="006C231D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Median (P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  <w:vertAlign w:val="subscript"/>
              </w:rPr>
              <w:t>25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,P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  <w:vertAlign w:val="subscript"/>
              </w:rPr>
              <w:t>75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BE82A" w14:textId="77777777" w:rsidR="00803D34" w:rsidRPr="006C231D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i/>
                <w:iCs/>
                <w:color w:val="0D0D0D" w:themeColor="text1" w:themeTint="F2"/>
                <w:sz w:val="20"/>
                <w:szCs w:val="20"/>
              </w:rPr>
              <w:t>p</w:t>
            </w:r>
          </w:p>
        </w:tc>
      </w:tr>
      <w:tr w:rsidR="00803D34" w:rsidRPr="00E46A64" w14:paraId="2884BC84" w14:textId="77777777" w:rsidTr="00B16C83">
        <w:trPr>
          <w:trHeight w:val="567"/>
          <w:jc w:val="center"/>
        </w:trPr>
        <w:tc>
          <w:tcPr>
            <w:tcW w:w="1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B3345" w14:textId="77777777" w:rsidR="00803D34" w:rsidRPr="00E46A64" w:rsidRDefault="00803D34" w:rsidP="00CA059D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Queueing time, min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ACD1D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7.76</w:t>
            </w: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.91</w:t>
            </w: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3.55</w:t>
            </w: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)</w:t>
            </w:r>
          </w:p>
        </w:tc>
        <w:tc>
          <w:tcPr>
            <w:tcW w:w="1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4B8C5B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7.48</w:t>
            </w: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(19.</w:t>
            </w: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81</w:t>
            </w: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, 88.</w:t>
            </w: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59</w:t>
            </w: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44916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1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e</w:t>
            </w:r>
          </w:p>
        </w:tc>
      </w:tr>
      <w:tr w:rsidR="00803D34" w:rsidRPr="00E46A64" w14:paraId="3DAE361E" w14:textId="77777777" w:rsidTr="00B16C83">
        <w:trPr>
          <w:trHeight w:val="567"/>
          <w:jc w:val="center"/>
        </w:trPr>
        <w:tc>
          <w:tcPr>
            <w:tcW w:w="1479" w:type="pct"/>
            <w:shd w:val="clear" w:color="auto" w:fill="auto"/>
            <w:vAlign w:val="center"/>
          </w:tcPr>
          <w:p w14:paraId="0740E089" w14:textId="77777777" w:rsidR="00803D34" w:rsidRPr="00E46A64" w:rsidRDefault="00803D34" w:rsidP="00CA059D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Consulting time, min 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5EF28D4F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32 (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.18,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84)</w:t>
            </w:r>
          </w:p>
        </w:tc>
        <w:tc>
          <w:tcPr>
            <w:tcW w:w="1428" w:type="pct"/>
            <w:shd w:val="clear" w:color="auto" w:fill="auto"/>
            <w:vAlign w:val="center"/>
          </w:tcPr>
          <w:p w14:paraId="1A23E99E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68 (1.82, 3.82)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6EC604AC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1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803D34" w:rsidRPr="00E46A64" w14:paraId="4B454763" w14:textId="77777777" w:rsidTr="00B16C83">
        <w:trPr>
          <w:trHeight w:val="567"/>
          <w:jc w:val="center"/>
        </w:trPr>
        <w:tc>
          <w:tcPr>
            <w:tcW w:w="1479" w:type="pct"/>
            <w:shd w:val="clear" w:color="auto" w:fill="auto"/>
            <w:vAlign w:val="center"/>
          </w:tcPr>
          <w:p w14:paraId="5F5EEBA6" w14:textId="77777777" w:rsidR="00803D34" w:rsidRPr="00E46A64" w:rsidRDefault="00803D34" w:rsidP="00CA059D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Test time, min 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57831579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8.87 (10.92, 28.48)</w:t>
            </w:r>
          </w:p>
        </w:tc>
        <w:tc>
          <w:tcPr>
            <w:tcW w:w="1428" w:type="pct"/>
            <w:shd w:val="clear" w:color="auto" w:fill="auto"/>
            <w:vAlign w:val="center"/>
          </w:tcPr>
          <w:p w14:paraId="5ADB9873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7.92 (13.20, 26.80)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35745748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806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803D34" w:rsidRPr="00E46A64" w14:paraId="23C9D09A" w14:textId="77777777" w:rsidTr="00B16C83">
        <w:trPr>
          <w:trHeight w:val="567"/>
          <w:jc w:val="center"/>
        </w:trPr>
        <w:tc>
          <w:tcPr>
            <w:tcW w:w="1479" w:type="pct"/>
            <w:shd w:val="clear" w:color="auto" w:fill="auto"/>
            <w:vAlign w:val="center"/>
          </w:tcPr>
          <w:p w14:paraId="3BD07FD3" w14:textId="77777777" w:rsidR="00803D34" w:rsidRPr="00E46A64" w:rsidRDefault="00803D34" w:rsidP="00CA059D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Total time, min 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48C499D8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8.11 (25.32, 62.68)</w:t>
            </w:r>
          </w:p>
        </w:tc>
        <w:tc>
          <w:tcPr>
            <w:tcW w:w="1428" w:type="pct"/>
            <w:shd w:val="clear" w:color="auto" w:fill="auto"/>
            <w:vAlign w:val="center"/>
          </w:tcPr>
          <w:p w14:paraId="394EC54B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10.69 (70.67, 166.06)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1DF38F36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1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e</w:t>
            </w:r>
          </w:p>
        </w:tc>
      </w:tr>
    </w:tbl>
    <w:p w14:paraId="10547073" w14:textId="77777777" w:rsidR="00803D34" w:rsidRPr="00E46A64" w:rsidRDefault="00803D34" w:rsidP="00803D34">
      <w:pPr>
        <w:jc w:val="left"/>
        <w:rPr>
          <w:rFonts w:ascii="Times New Roman" w:hAnsi="Times New Roman" w:cs="Times New Roman"/>
          <w:color w:val="0D0D0D" w:themeColor="text1" w:themeTint="F2"/>
          <w:sz w:val="18"/>
          <w:szCs w:val="20"/>
        </w:rPr>
      </w:pP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>ITT,</w:t>
      </w: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1"/>
        </w:rPr>
        <w:t xml:space="preserve"> </w:t>
      </w: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 xml:space="preserve">Intention-to-treat. AI: Artificial intelligence. IQR, Inter Quartile range.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a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Queueing time: The time between the registration and seeing the doctor.</w:t>
      </w: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 xml:space="preserve">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b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Consulting time: The patient is in the doctor's consulting room, and the doctor gives the time to inquire, palpate and make out the prescription.</w:t>
      </w: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 xml:space="preserve">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c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Test time: The time taken for a patient to undergo lab tests/ image examinations.</w:t>
      </w: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 xml:space="preserve">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d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Total time: The time between the patient enters the hospital and leaves the hospital.</w:t>
      </w: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 xml:space="preserve">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e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Wilcoxon rank sum test.</w:t>
      </w:r>
    </w:p>
    <w:p w14:paraId="220A1428" w14:textId="05506541" w:rsidR="00803D34" w:rsidRPr="00E46A64" w:rsidRDefault="00803D34" w:rsidP="00803D34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br w:type="page"/>
      </w:r>
      <w:r w:rsidR="00B16C83" w:rsidRPr="00E46A64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lastRenderedPageBreak/>
        <w:t xml:space="preserve">Table </w:t>
      </w:r>
      <w:r w:rsidR="008C579D" w:rsidRPr="00E46A64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S</w:t>
      </w:r>
      <w:r w:rsidR="008C579D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2</w:t>
      </w:r>
      <w:r w:rsidR="008C579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s-Treated analysis of time between AI-assisted group and conventional group</w:t>
      </w:r>
    </w:p>
    <w:tbl>
      <w:tblPr>
        <w:tblStyle w:val="a3"/>
        <w:tblW w:w="441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092"/>
        <w:gridCol w:w="2093"/>
        <w:gridCol w:w="976"/>
      </w:tblGrid>
      <w:tr w:rsidR="00803D34" w:rsidRPr="00E46A64" w14:paraId="693EC290" w14:textId="77777777" w:rsidTr="00B16C83">
        <w:trPr>
          <w:jc w:val="center"/>
        </w:trPr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3F46E" w14:textId="77777777" w:rsidR="00803D34" w:rsidRPr="006C231D" w:rsidRDefault="00803D34" w:rsidP="00CA059D">
            <w:pPr>
              <w:widowControl/>
              <w:jc w:val="left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Time variables</w:t>
            </w:r>
          </w:p>
        </w:tc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51F1D" w14:textId="77777777" w:rsidR="00803D34" w:rsidRPr="006C231D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AI-assisted group (N=317)</w:t>
            </w:r>
          </w:p>
          <w:p w14:paraId="38777ED1" w14:textId="77777777" w:rsidR="00803D34" w:rsidRPr="006C231D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Median (P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  <w:vertAlign w:val="subscript"/>
              </w:rPr>
              <w:t>25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,P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  <w:vertAlign w:val="subscript"/>
              </w:rPr>
              <w:t>75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8E540" w14:textId="77777777" w:rsidR="00803D34" w:rsidRPr="006C231D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Conventional group (N=309)</w:t>
            </w:r>
          </w:p>
          <w:p w14:paraId="168FB37A" w14:textId="77777777" w:rsidR="00803D34" w:rsidRPr="006C231D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Median (P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  <w:vertAlign w:val="subscript"/>
              </w:rPr>
              <w:t>25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,P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  <w:vertAlign w:val="subscript"/>
              </w:rPr>
              <w:t>75</w:t>
            </w: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50007" w14:textId="77777777" w:rsidR="00803D34" w:rsidRPr="006C231D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i/>
                <w:iCs/>
                <w:color w:val="0D0D0D" w:themeColor="text1" w:themeTint="F2"/>
                <w:sz w:val="20"/>
                <w:szCs w:val="20"/>
              </w:rPr>
              <w:t>p</w:t>
            </w:r>
          </w:p>
        </w:tc>
      </w:tr>
      <w:tr w:rsidR="00803D34" w:rsidRPr="00E46A64" w14:paraId="47724874" w14:textId="77777777" w:rsidTr="00B16C83">
        <w:trPr>
          <w:trHeight w:val="567"/>
          <w:jc w:val="center"/>
        </w:trPr>
        <w:tc>
          <w:tcPr>
            <w:tcW w:w="1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B0D18" w14:textId="77777777" w:rsidR="00803D34" w:rsidRPr="00E46A64" w:rsidRDefault="00803D34" w:rsidP="00CA059D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Queueing time, min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F21215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7.93</w:t>
            </w: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.98</w:t>
            </w: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3.68</w:t>
            </w: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)</w:t>
            </w:r>
          </w:p>
        </w:tc>
        <w:tc>
          <w:tcPr>
            <w:tcW w:w="1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C8A97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</w:t>
            </w: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8</w:t>
            </w: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(20.</w:t>
            </w: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2</w:t>
            </w: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, 91.</w:t>
            </w: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7</w:t>
            </w:r>
            <w:r w:rsidRPr="006B38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DB054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1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e</w:t>
            </w:r>
          </w:p>
        </w:tc>
      </w:tr>
      <w:tr w:rsidR="00803D34" w:rsidRPr="00E46A64" w14:paraId="626E9E18" w14:textId="77777777" w:rsidTr="00B16C83">
        <w:trPr>
          <w:trHeight w:val="567"/>
          <w:jc w:val="center"/>
        </w:trPr>
        <w:tc>
          <w:tcPr>
            <w:tcW w:w="1479" w:type="pct"/>
            <w:shd w:val="clear" w:color="auto" w:fill="auto"/>
            <w:vAlign w:val="center"/>
          </w:tcPr>
          <w:p w14:paraId="06525DFD" w14:textId="77777777" w:rsidR="00803D34" w:rsidRPr="00E46A64" w:rsidRDefault="00803D34" w:rsidP="00CA059D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Consulting time, min 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20EC7034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33 (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.18,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95)</w:t>
            </w:r>
          </w:p>
        </w:tc>
        <w:tc>
          <w:tcPr>
            <w:tcW w:w="1428" w:type="pct"/>
            <w:shd w:val="clear" w:color="auto" w:fill="auto"/>
            <w:vAlign w:val="center"/>
          </w:tcPr>
          <w:p w14:paraId="299944B2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68 (1.82, 3.98)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77ED3747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1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803D34" w:rsidRPr="00E46A64" w14:paraId="2CB01F92" w14:textId="77777777" w:rsidTr="00B16C83">
        <w:trPr>
          <w:trHeight w:val="567"/>
          <w:jc w:val="center"/>
        </w:trPr>
        <w:tc>
          <w:tcPr>
            <w:tcW w:w="1479" w:type="pct"/>
            <w:shd w:val="clear" w:color="auto" w:fill="auto"/>
            <w:vAlign w:val="center"/>
          </w:tcPr>
          <w:p w14:paraId="48B3EFEF" w14:textId="77777777" w:rsidR="00803D34" w:rsidRPr="00E46A64" w:rsidRDefault="00803D34" w:rsidP="00CA059D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Test time, min 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3A088F46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8.88 (11.10, 29.18)</w:t>
            </w:r>
          </w:p>
        </w:tc>
        <w:tc>
          <w:tcPr>
            <w:tcW w:w="1428" w:type="pct"/>
            <w:shd w:val="clear" w:color="auto" w:fill="auto"/>
            <w:vAlign w:val="center"/>
          </w:tcPr>
          <w:p w14:paraId="756D3609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8.33 (13.28, 29.30)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79BEEDA7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533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803D34" w:rsidRPr="00E46A64" w14:paraId="1DF7D9FB" w14:textId="77777777" w:rsidTr="00B16C83">
        <w:trPr>
          <w:trHeight w:val="567"/>
          <w:jc w:val="center"/>
        </w:trPr>
        <w:tc>
          <w:tcPr>
            <w:tcW w:w="1479" w:type="pct"/>
            <w:shd w:val="clear" w:color="auto" w:fill="auto"/>
            <w:vAlign w:val="center"/>
          </w:tcPr>
          <w:p w14:paraId="7BB80046" w14:textId="77777777" w:rsidR="00803D34" w:rsidRPr="00E46A64" w:rsidRDefault="00803D34" w:rsidP="00CA059D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Total time, min 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5CEF6E45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9.10 (25.93, 63.01)</w:t>
            </w:r>
          </w:p>
        </w:tc>
        <w:tc>
          <w:tcPr>
            <w:tcW w:w="1428" w:type="pct"/>
            <w:shd w:val="clear" w:color="auto" w:fill="auto"/>
            <w:vAlign w:val="center"/>
          </w:tcPr>
          <w:p w14:paraId="68663C2F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13.58 (71.30, 170.27)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351FBF3A" w14:textId="77777777" w:rsidR="00803D34" w:rsidRPr="00E46A64" w:rsidRDefault="00803D34" w:rsidP="00CA059D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1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e</w:t>
            </w:r>
          </w:p>
        </w:tc>
      </w:tr>
    </w:tbl>
    <w:p w14:paraId="487237B8" w14:textId="77777777" w:rsidR="00803D34" w:rsidRPr="00E46A64" w:rsidRDefault="00803D34" w:rsidP="00803D34">
      <w:pPr>
        <w:jc w:val="left"/>
        <w:rPr>
          <w:rFonts w:ascii="Times New Roman" w:hAnsi="Times New Roman" w:cs="Times New Roman"/>
          <w:color w:val="0D0D0D" w:themeColor="text1" w:themeTint="F2"/>
          <w:sz w:val="18"/>
          <w:szCs w:val="20"/>
        </w:rPr>
      </w:pP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>ITT,</w:t>
      </w: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1"/>
        </w:rPr>
        <w:t xml:space="preserve"> </w:t>
      </w: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 xml:space="preserve">Intention-to-treat. AI: Artificial intelligence. IQR, Inter Quartile range.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a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Queueing time: The time between the registration and seeing the doctor.</w:t>
      </w: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 xml:space="preserve">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b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Consulting time: The patient is in the doctor's consulting room, and the doctor gives the time to inquire, palpate and make out the prescription.</w:t>
      </w: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 xml:space="preserve">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c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Test time: The time taken for a patient to undergo lab tests/ image examinations.</w:t>
      </w: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 xml:space="preserve">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d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Total time: The time between the patient enters the hospital and leaves the hospital.</w:t>
      </w:r>
      <w:r w:rsidRPr="00E46A64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 xml:space="preserve">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e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Wilcoxon rank sum test.</w:t>
      </w:r>
    </w:p>
    <w:p w14:paraId="65772C9D" w14:textId="77777777" w:rsidR="00803D34" w:rsidRPr="00803D34" w:rsidRDefault="00803D34" w:rsidP="00817B5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p w14:paraId="33A29337" w14:textId="77777777" w:rsidR="00803D34" w:rsidRDefault="00803D34">
      <w:pPr>
        <w:widowControl/>
        <w:jc w:val="left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br w:type="page"/>
      </w:r>
    </w:p>
    <w:p w14:paraId="1754381C" w14:textId="2657B8EE" w:rsidR="00817B5D" w:rsidRPr="008C579D" w:rsidRDefault="00B16C83" w:rsidP="00817B5D">
      <w:pPr>
        <w:autoSpaceDE w:val="0"/>
        <w:autoSpaceDN w:val="0"/>
        <w:adjustRightInd w:val="0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E46A64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lastRenderedPageBreak/>
        <w:t>Table</w:t>
      </w:r>
      <w:r w:rsidR="008C579D" w:rsidRPr="00E46A64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 S</w:t>
      </w:r>
      <w:r w:rsidR="008C579D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3</w:t>
      </w:r>
      <w:r w:rsidR="008C579D"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="00817B5D"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Liner regression of queueing time</w:t>
      </w:r>
    </w:p>
    <w:tbl>
      <w:tblPr>
        <w:tblW w:w="5255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8"/>
        <w:gridCol w:w="1846"/>
        <w:gridCol w:w="1130"/>
        <w:gridCol w:w="1439"/>
        <w:gridCol w:w="1683"/>
        <w:gridCol w:w="993"/>
        <w:gridCol w:w="791"/>
      </w:tblGrid>
      <w:tr w:rsidR="00817B5D" w:rsidRPr="006C231D" w14:paraId="454687B7" w14:textId="77777777" w:rsidTr="00B16C83">
        <w:trPr>
          <w:cantSplit/>
          <w:jc w:val="center"/>
        </w:trPr>
        <w:tc>
          <w:tcPr>
            <w:tcW w:w="48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94A63" w14:textId="77777777" w:rsidR="00817B5D" w:rsidRPr="006C231D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Models</w:t>
            </w:r>
          </w:p>
        </w:tc>
        <w:tc>
          <w:tcPr>
            <w:tcW w:w="10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784FE" w14:textId="77777777" w:rsidR="00817B5D" w:rsidRPr="006C231D" w:rsidRDefault="00817B5D" w:rsidP="00E30F9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7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7A5D39F" w14:textId="77777777" w:rsidR="00817B5D" w:rsidRPr="006C231D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 xml:space="preserve">Unstandardized </w:t>
            </w:r>
          </w:p>
        </w:tc>
        <w:tc>
          <w:tcPr>
            <w:tcW w:w="9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46250" w14:textId="77777777" w:rsidR="00817B5D" w:rsidRPr="006C231D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 xml:space="preserve">Standardized </w:t>
            </w:r>
            <w:r w:rsidRPr="006C231D">
              <w:rPr>
                <w:rFonts w:ascii="Times New Roman" w:hAnsi="Times New Roman" w:cs="Times New Roman"/>
                <w:b/>
                <w:i/>
                <w:iCs/>
                <w:color w:val="0D0D0D" w:themeColor="text1" w:themeTint="F2"/>
                <w:sz w:val="20"/>
                <w:szCs w:val="20"/>
              </w:rPr>
              <w:t>β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C71F4" w14:textId="77777777" w:rsidR="00817B5D" w:rsidRPr="006C231D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t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C5DC7" w14:textId="77777777" w:rsidR="00817B5D" w:rsidRPr="006C231D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D0D0D" w:themeColor="text1" w:themeTint="F2"/>
                <w:kern w:val="0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i/>
                <w:iCs/>
                <w:color w:val="0D0D0D" w:themeColor="text1" w:themeTint="F2"/>
                <w:sz w:val="20"/>
                <w:szCs w:val="20"/>
              </w:rPr>
              <w:t>p</w:t>
            </w:r>
          </w:p>
        </w:tc>
      </w:tr>
      <w:tr w:rsidR="00817B5D" w:rsidRPr="006C231D" w14:paraId="2E0F6998" w14:textId="77777777" w:rsidTr="00B16C83">
        <w:trPr>
          <w:cantSplit/>
          <w:jc w:val="center"/>
        </w:trPr>
        <w:tc>
          <w:tcPr>
            <w:tcW w:w="48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14B07" w14:textId="77777777" w:rsidR="00817B5D" w:rsidRPr="006C231D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81354" w14:textId="77777777" w:rsidR="00817B5D" w:rsidRPr="006C231D" w:rsidRDefault="00817B5D" w:rsidP="00E30F9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A3170" w14:textId="77777777" w:rsidR="00817B5D" w:rsidRPr="006C231D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i/>
                <w:iCs/>
                <w:color w:val="0D0D0D" w:themeColor="text1" w:themeTint="F2"/>
                <w:sz w:val="20"/>
                <w:szCs w:val="20"/>
              </w:rPr>
              <w:t>β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7912B" w14:textId="77777777" w:rsidR="00817B5D" w:rsidRPr="006C231D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9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6905A6" w14:textId="77777777" w:rsidR="00817B5D" w:rsidRPr="006C231D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A81C8" w14:textId="77777777" w:rsidR="00817B5D" w:rsidRPr="006C231D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218C47" w14:textId="77777777" w:rsidR="00817B5D" w:rsidRPr="006C231D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817B5D" w:rsidRPr="00E46A64" w14:paraId="65F0063E" w14:textId="77777777" w:rsidTr="00B16C83">
        <w:trPr>
          <w:cantSplit/>
          <w:jc w:val="center"/>
        </w:trPr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</w:tcPr>
          <w:p w14:paraId="2052B1FB" w14:textId="77777777" w:rsidR="00817B5D" w:rsidRPr="00E46A64" w:rsidRDefault="00817B5D" w:rsidP="00E30F9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1 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shd w:val="clear" w:color="auto" w:fill="auto"/>
          </w:tcPr>
          <w:p w14:paraId="1F82A1C8" w14:textId="77777777" w:rsidR="00817B5D" w:rsidRPr="00E46A64" w:rsidRDefault="00817B5D" w:rsidP="00E30F9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onventional group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546F3" w14:textId="77777777" w:rsidR="00817B5D" w:rsidRPr="00E46A64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FFDB8E" w14:textId="77777777" w:rsidR="00817B5D" w:rsidRPr="00E46A64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6930E" w14:textId="77777777" w:rsidR="00817B5D" w:rsidRPr="00E46A64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449F7" w14:textId="77777777" w:rsidR="00817B5D" w:rsidRPr="00E46A64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66652" w14:textId="762BDDA2" w:rsidR="00817B5D" w:rsidRPr="00E46A64" w:rsidRDefault="00817B5D" w:rsidP="00E30F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8C579D" w:rsidRPr="00E46A64" w14:paraId="63C43D61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442C6A0A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  <w:vAlign w:val="center"/>
          </w:tcPr>
          <w:p w14:paraId="76ECE296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I-assisted groups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78BD9657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28.924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1C3D7F91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358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7E53B02B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.26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B9A614C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6.638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C938E3B" w14:textId="10223D0F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.001</w:t>
            </w:r>
          </w:p>
        </w:tc>
      </w:tr>
      <w:tr w:rsidR="008C579D" w:rsidRPr="00E46A64" w14:paraId="42746D0A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7A73AB2B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  <w:vAlign w:val="center"/>
          </w:tcPr>
          <w:p w14:paraId="427A9744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irl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7409F546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3D137C03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964" w:type="pct"/>
            <w:shd w:val="clear" w:color="auto" w:fill="auto"/>
            <w:vAlign w:val="center"/>
          </w:tcPr>
          <w:p w14:paraId="2F89430D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3FDE19E5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46944DAB" w14:textId="23C97249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8C579D" w:rsidRPr="00E46A64" w14:paraId="3721B71C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7880342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  <w:vAlign w:val="center"/>
          </w:tcPr>
          <w:p w14:paraId="07F1C0AA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oy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6078EA62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.460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19C4AD63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870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293C6524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.07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D00D612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186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42128A8" w14:textId="02322800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.029</w:t>
            </w:r>
          </w:p>
        </w:tc>
      </w:tr>
      <w:tr w:rsidR="008C579D" w:rsidRPr="00E46A64" w14:paraId="3216D02E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237A6D3D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</w:tcPr>
          <w:p w14:paraId="2ABD7C40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rriving on time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42547AD7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3DF970E8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964" w:type="pct"/>
            <w:shd w:val="clear" w:color="auto" w:fill="auto"/>
            <w:vAlign w:val="center"/>
          </w:tcPr>
          <w:p w14:paraId="256D5637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6E913EF7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55297268" w14:textId="2B8BF72B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8C579D" w:rsidRPr="00E46A64" w14:paraId="2195AEE5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303D4ABB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  <w:vAlign w:val="center"/>
          </w:tcPr>
          <w:p w14:paraId="3A68AF7E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issing the turn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5D213A28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5.629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5EC0F203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.062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2B1142FE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.32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043E550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.015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7C0FC23" w14:textId="33960171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.001</w:t>
            </w:r>
          </w:p>
        </w:tc>
      </w:tr>
      <w:tr w:rsidR="008C579D" w:rsidRPr="00E46A64" w14:paraId="4B03ABEC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6635B6A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  <w:vAlign w:val="center"/>
          </w:tcPr>
          <w:p w14:paraId="2CB6AB47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eekends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76D59E5A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7C28E18C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964" w:type="pct"/>
            <w:shd w:val="clear" w:color="auto" w:fill="auto"/>
            <w:vAlign w:val="center"/>
          </w:tcPr>
          <w:p w14:paraId="4761A5A1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081BEF61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32BB0034" w14:textId="32B25F22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8C579D" w:rsidRPr="00E46A64" w14:paraId="3E78A2D3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66E75F30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  <w:vAlign w:val="center"/>
          </w:tcPr>
          <w:p w14:paraId="553BA833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eekdays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6CB09EB7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.184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4EC5CBCA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635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1527E139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.07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5F7FD35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981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5B9A842" w14:textId="7FF85724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.048</w:t>
            </w:r>
          </w:p>
        </w:tc>
      </w:tr>
      <w:tr w:rsidR="008C579D" w:rsidRPr="00E46A64" w14:paraId="42195148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350B50FE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bookmarkStart w:id="0" w:name="_Hlk78809885"/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2 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7" w:type="pct"/>
            <w:shd w:val="clear" w:color="auto" w:fill="auto"/>
          </w:tcPr>
          <w:p w14:paraId="0E2F0009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onventional group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3C2111FE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5BBC0401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964" w:type="pct"/>
            <w:shd w:val="clear" w:color="auto" w:fill="auto"/>
            <w:vAlign w:val="center"/>
          </w:tcPr>
          <w:p w14:paraId="56F2862F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3112A187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32CB7376" w14:textId="7455F4F6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bookmarkEnd w:id="0"/>
      <w:tr w:rsidR="008C579D" w:rsidRPr="00E46A64" w14:paraId="02634E62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605001B5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  <w:vAlign w:val="center"/>
          </w:tcPr>
          <w:p w14:paraId="785E72B0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I-assisted groups</w:t>
            </w:r>
          </w:p>
        </w:tc>
        <w:tc>
          <w:tcPr>
            <w:tcW w:w="647" w:type="pct"/>
            <w:shd w:val="clear" w:color="auto" w:fill="auto"/>
          </w:tcPr>
          <w:p w14:paraId="5A62C664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29.105</w:t>
            </w:r>
          </w:p>
        </w:tc>
        <w:tc>
          <w:tcPr>
            <w:tcW w:w="824" w:type="pct"/>
            <w:shd w:val="clear" w:color="auto" w:fill="auto"/>
          </w:tcPr>
          <w:p w14:paraId="1A61DF4B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418</w:t>
            </w:r>
          </w:p>
        </w:tc>
        <w:tc>
          <w:tcPr>
            <w:tcW w:w="964" w:type="pct"/>
            <w:shd w:val="clear" w:color="auto" w:fill="auto"/>
          </w:tcPr>
          <w:p w14:paraId="37C0087A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263</w:t>
            </w:r>
          </w:p>
        </w:tc>
        <w:tc>
          <w:tcPr>
            <w:tcW w:w="569" w:type="pct"/>
            <w:shd w:val="clear" w:color="auto" w:fill="auto"/>
          </w:tcPr>
          <w:p w14:paraId="5D120E0E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6.587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8B211D8" w14:textId="29EA9E55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.001</w:t>
            </w:r>
          </w:p>
        </w:tc>
      </w:tr>
      <w:tr w:rsidR="008C579D" w:rsidRPr="00E46A64" w14:paraId="4916B140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36C2C0F2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  <w:vAlign w:val="center"/>
          </w:tcPr>
          <w:p w14:paraId="6870D85C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irl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4C292719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824" w:type="pct"/>
            <w:shd w:val="clear" w:color="auto" w:fill="auto"/>
          </w:tcPr>
          <w:p w14:paraId="61CDD694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64" w:type="pct"/>
            <w:shd w:val="clear" w:color="auto" w:fill="auto"/>
          </w:tcPr>
          <w:p w14:paraId="30ADC635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</w:tcPr>
          <w:p w14:paraId="15999BF3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410071B3" w14:textId="01A4D19F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0"/>
                <w:szCs w:val="20"/>
              </w:rPr>
            </w:pPr>
          </w:p>
        </w:tc>
      </w:tr>
      <w:tr w:rsidR="008C579D" w:rsidRPr="00E46A64" w14:paraId="273C95A9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  <w:vAlign w:val="center"/>
          </w:tcPr>
          <w:p w14:paraId="069ABA32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</w:tcPr>
          <w:p w14:paraId="78E5D0C0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oy</w:t>
            </w:r>
          </w:p>
        </w:tc>
        <w:tc>
          <w:tcPr>
            <w:tcW w:w="647" w:type="pct"/>
            <w:shd w:val="clear" w:color="auto" w:fill="auto"/>
          </w:tcPr>
          <w:p w14:paraId="2386459F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.445</w:t>
            </w:r>
          </w:p>
        </w:tc>
        <w:tc>
          <w:tcPr>
            <w:tcW w:w="824" w:type="pct"/>
            <w:shd w:val="clear" w:color="auto" w:fill="auto"/>
          </w:tcPr>
          <w:p w14:paraId="71299F94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880</w:t>
            </w:r>
          </w:p>
        </w:tc>
        <w:tc>
          <w:tcPr>
            <w:tcW w:w="964" w:type="pct"/>
            <w:shd w:val="clear" w:color="auto" w:fill="auto"/>
          </w:tcPr>
          <w:p w14:paraId="64DBE128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76</w:t>
            </w:r>
          </w:p>
        </w:tc>
        <w:tc>
          <w:tcPr>
            <w:tcW w:w="569" w:type="pct"/>
            <w:shd w:val="clear" w:color="auto" w:fill="auto"/>
          </w:tcPr>
          <w:p w14:paraId="6259A70D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177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46A90AA" w14:textId="2B0A77C3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bCs/>
                <w:color w:val="0D0D0D" w:themeColor="text1" w:themeTint="F2"/>
                <w:sz w:val="20"/>
                <w:szCs w:val="20"/>
              </w:rPr>
              <w:t>.030</w:t>
            </w:r>
          </w:p>
        </w:tc>
      </w:tr>
      <w:tr w:rsidR="008C579D" w:rsidRPr="00E46A64" w14:paraId="78E8C93F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  <w:vAlign w:val="center"/>
          </w:tcPr>
          <w:p w14:paraId="5A464E4F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</w:tcPr>
          <w:p w14:paraId="56370557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rriving on time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17D4AFE0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824" w:type="pct"/>
            <w:shd w:val="clear" w:color="auto" w:fill="auto"/>
          </w:tcPr>
          <w:p w14:paraId="556BF2F9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64" w:type="pct"/>
            <w:shd w:val="clear" w:color="auto" w:fill="auto"/>
          </w:tcPr>
          <w:p w14:paraId="2955290E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</w:tcPr>
          <w:p w14:paraId="4314B575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0C822C43" w14:textId="77FD2DCA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0"/>
                <w:szCs w:val="20"/>
              </w:rPr>
            </w:pPr>
          </w:p>
        </w:tc>
      </w:tr>
      <w:tr w:rsidR="008C579D" w:rsidRPr="00E46A64" w14:paraId="5899E338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  <w:vAlign w:val="center"/>
          </w:tcPr>
          <w:p w14:paraId="157D7DF6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</w:tcPr>
          <w:p w14:paraId="0A55F474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issing the turn</w:t>
            </w:r>
          </w:p>
        </w:tc>
        <w:tc>
          <w:tcPr>
            <w:tcW w:w="647" w:type="pct"/>
            <w:shd w:val="clear" w:color="auto" w:fill="auto"/>
          </w:tcPr>
          <w:p w14:paraId="1E8FAE74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5.440</w:t>
            </w:r>
          </w:p>
        </w:tc>
        <w:tc>
          <w:tcPr>
            <w:tcW w:w="824" w:type="pct"/>
            <w:shd w:val="clear" w:color="auto" w:fill="auto"/>
          </w:tcPr>
          <w:p w14:paraId="09246758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.077</w:t>
            </w:r>
          </w:p>
        </w:tc>
        <w:tc>
          <w:tcPr>
            <w:tcW w:w="964" w:type="pct"/>
            <w:shd w:val="clear" w:color="auto" w:fill="auto"/>
          </w:tcPr>
          <w:p w14:paraId="549D4E38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323</w:t>
            </w:r>
          </w:p>
        </w:tc>
        <w:tc>
          <w:tcPr>
            <w:tcW w:w="569" w:type="pct"/>
            <w:shd w:val="clear" w:color="auto" w:fill="auto"/>
          </w:tcPr>
          <w:p w14:paraId="31CE9D7A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.951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E7C10B5" w14:textId="56C47E63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  <w:t>.001</w:t>
            </w:r>
          </w:p>
        </w:tc>
      </w:tr>
      <w:tr w:rsidR="008C579D" w:rsidRPr="00E46A64" w14:paraId="72CDCBDF" w14:textId="77777777" w:rsidTr="00B16C83">
        <w:trPr>
          <w:cantSplit/>
          <w:jc w:val="center"/>
        </w:trPr>
        <w:tc>
          <w:tcPr>
            <w:tcW w:w="486" w:type="pct"/>
            <w:shd w:val="clear" w:color="auto" w:fill="auto"/>
            <w:vAlign w:val="center"/>
          </w:tcPr>
          <w:p w14:paraId="22AEB1AA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  <w:vAlign w:val="center"/>
          </w:tcPr>
          <w:p w14:paraId="22E283D4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eekends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66E810EA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824" w:type="pct"/>
            <w:shd w:val="clear" w:color="auto" w:fill="auto"/>
          </w:tcPr>
          <w:p w14:paraId="6FDDC3FC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64" w:type="pct"/>
            <w:shd w:val="clear" w:color="auto" w:fill="auto"/>
          </w:tcPr>
          <w:p w14:paraId="29B498BA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</w:tcPr>
          <w:p w14:paraId="1053ECEB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7EB4A293" w14:textId="14C46F3C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8C579D" w:rsidRPr="00E46A64" w14:paraId="38AB8A9D" w14:textId="77777777" w:rsidTr="00B16C83">
        <w:trPr>
          <w:cantSplit/>
          <w:jc w:val="center"/>
        </w:trPr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32E8F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  <w:shd w:val="clear" w:color="auto" w:fill="auto"/>
          </w:tcPr>
          <w:p w14:paraId="66EE0A39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eekday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</w:tcPr>
          <w:p w14:paraId="550B2A96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.302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</w:tcPr>
          <w:p w14:paraId="286D9C54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653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</w:tcPr>
          <w:p w14:paraId="10130235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72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</w:tcPr>
          <w:p w14:paraId="44486DDD" w14:textId="77777777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999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BA37C" w14:textId="4EEC0B51" w:rsidR="008C579D" w:rsidRPr="00E46A64" w:rsidRDefault="008C579D" w:rsidP="008C57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bCs/>
                <w:color w:val="0D0D0D" w:themeColor="text1" w:themeTint="F2"/>
                <w:sz w:val="20"/>
                <w:szCs w:val="20"/>
              </w:rPr>
              <w:t>.046</w:t>
            </w:r>
          </w:p>
        </w:tc>
      </w:tr>
    </w:tbl>
    <w:p w14:paraId="27F17637" w14:textId="77777777" w:rsidR="00817B5D" w:rsidRPr="00E46A64" w:rsidRDefault="00817B5D" w:rsidP="00817B5D">
      <w:pPr>
        <w:autoSpaceDE w:val="0"/>
        <w:autoSpaceDN w:val="0"/>
        <w:adjustRightInd w:val="0"/>
        <w:ind w:rightChars="29" w:right="61"/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proofErr w:type="spellStart"/>
      <w:proofErr w:type="gramStart"/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a</w:t>
      </w:r>
      <w:proofErr w:type="spellEnd"/>
      <w:proofErr w:type="gramEnd"/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 xml:space="preserve">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Adjusted for symptom and pre-inquiry or not.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 xml:space="preserve">b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djusted for age, symptom, way of registration, pre-inquiry or not and appointment or not.</w:t>
      </w:r>
    </w:p>
    <w:p w14:paraId="7550D2E6" w14:textId="77777777" w:rsidR="00817B5D" w:rsidRPr="00E46A64" w:rsidRDefault="00817B5D" w:rsidP="00817B5D">
      <w:pPr>
        <w:autoSpaceDE w:val="0"/>
        <w:autoSpaceDN w:val="0"/>
        <w:adjustRightInd w:val="0"/>
        <w:ind w:rightChars="29" w:right="61"/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38B7C73A" w14:textId="77777777" w:rsidR="00817B5D" w:rsidRPr="00E46A64" w:rsidRDefault="00817B5D" w:rsidP="00817B5D">
      <w:pPr>
        <w:autoSpaceDE w:val="0"/>
        <w:autoSpaceDN w:val="0"/>
        <w:adjustRightInd w:val="0"/>
        <w:ind w:rightChars="29" w:right="61"/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7D62D7B4" w14:textId="77777777" w:rsidR="00817B5D" w:rsidRPr="00E46A64" w:rsidRDefault="00817B5D" w:rsidP="00817B5D">
      <w:pPr>
        <w:widowControl/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br w:type="page"/>
      </w:r>
    </w:p>
    <w:p w14:paraId="53FA1A36" w14:textId="5136739D" w:rsidR="00817B5D" w:rsidRPr="008C579D" w:rsidRDefault="00B16C83" w:rsidP="00817B5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  <w:bookmarkStart w:id="1" w:name="_Hlk77868996"/>
      <w:r w:rsidRPr="00E46A64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lastRenderedPageBreak/>
        <w:t xml:space="preserve">Table </w:t>
      </w:r>
      <w:r w:rsidR="008C579D" w:rsidRPr="00E46A64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S</w:t>
      </w:r>
      <w:r w:rsidR="008C579D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4 </w:t>
      </w:r>
      <w:r w:rsidR="00817B5D"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Ordinal regression</w:t>
      </w:r>
      <w:bookmarkEnd w:id="1"/>
      <w:r w:rsidR="00817B5D"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of parent satisfaction scores</w:t>
      </w:r>
    </w:p>
    <w:tbl>
      <w:tblPr>
        <w:tblStyle w:val="a3"/>
        <w:tblW w:w="9073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2355"/>
        <w:gridCol w:w="1067"/>
        <w:gridCol w:w="1522"/>
        <w:gridCol w:w="975"/>
        <w:gridCol w:w="2167"/>
      </w:tblGrid>
      <w:tr w:rsidR="00817B5D" w:rsidRPr="00E46A64" w14:paraId="018FEF6C" w14:textId="77777777" w:rsidTr="00B16C83">
        <w:trPr>
          <w:jc w:val="center"/>
        </w:trPr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CC7357" w14:textId="77777777" w:rsidR="00817B5D" w:rsidRPr="006C231D" w:rsidRDefault="00817B5D" w:rsidP="00E30F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Models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71B5C3" w14:textId="77777777" w:rsidR="00817B5D" w:rsidRPr="006C231D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iCs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56B58F" w14:textId="77777777" w:rsidR="00817B5D" w:rsidRPr="006C231D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iCs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i/>
                <w:iCs/>
                <w:color w:val="0D0D0D" w:themeColor="text1" w:themeTint="F2"/>
                <w:sz w:val="20"/>
                <w:szCs w:val="20"/>
              </w:rPr>
              <w:t>β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7FFFDF" w14:textId="77777777" w:rsidR="00817B5D" w:rsidRPr="006C231D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Standard error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87EE72" w14:textId="77777777" w:rsidR="00817B5D" w:rsidRPr="006C231D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iCs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i/>
                <w:iCs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1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D35C7E" w14:textId="77777777" w:rsidR="00817B5D" w:rsidRPr="006C231D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6C231D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OR (95% CI)</w:t>
            </w:r>
          </w:p>
        </w:tc>
      </w:tr>
      <w:tr w:rsidR="00817B5D" w:rsidRPr="00E46A64" w14:paraId="5336A0D8" w14:textId="77777777" w:rsidTr="00B16C83">
        <w:trPr>
          <w:jc w:val="center"/>
        </w:trPr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09E0A4B5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1 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B6D26" w14:textId="77777777" w:rsidR="00817B5D" w:rsidRPr="00E46A64" w:rsidRDefault="00817B5D" w:rsidP="00E30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Queueing time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36F066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09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161CA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0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13B2E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1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82168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991 (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.988,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994)</w:t>
            </w:r>
          </w:p>
        </w:tc>
      </w:tr>
      <w:tr w:rsidR="00817B5D" w:rsidRPr="00E46A64" w14:paraId="06E87960" w14:textId="77777777" w:rsidTr="00B16C83">
        <w:trPr>
          <w:jc w:val="center"/>
        </w:trPr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71C5674A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</w:tcPr>
          <w:p w14:paraId="3D188682" w14:textId="77777777" w:rsidR="00817B5D" w:rsidRPr="00E46A64" w:rsidRDefault="00817B5D" w:rsidP="00E30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rriving on time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CF02E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71570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E45ED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D5F93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817B5D" w:rsidRPr="00E46A64" w14:paraId="5E3404CE" w14:textId="77777777" w:rsidTr="00B16C83">
        <w:trPr>
          <w:jc w:val="center"/>
        </w:trPr>
        <w:tc>
          <w:tcPr>
            <w:tcW w:w="987" w:type="dxa"/>
            <w:shd w:val="clear" w:color="auto" w:fill="auto"/>
          </w:tcPr>
          <w:p w14:paraId="1F850BBA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</w:tcPr>
          <w:p w14:paraId="4E1FACB8" w14:textId="77777777" w:rsidR="00817B5D" w:rsidRPr="00E46A64" w:rsidRDefault="00817B5D" w:rsidP="00E30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issing the turn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031F9FE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25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08505560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209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CE7FE06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906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3B08DDDC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976 (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647, 1.471)</w:t>
            </w:r>
          </w:p>
        </w:tc>
      </w:tr>
      <w:tr w:rsidR="00817B5D" w:rsidRPr="00E46A64" w14:paraId="5C0A81CD" w14:textId="77777777" w:rsidTr="00B16C83">
        <w:trPr>
          <w:jc w:val="center"/>
        </w:trPr>
        <w:tc>
          <w:tcPr>
            <w:tcW w:w="987" w:type="dxa"/>
            <w:shd w:val="clear" w:color="auto" w:fill="auto"/>
          </w:tcPr>
          <w:p w14:paraId="0CA94268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  <w:vAlign w:val="center"/>
          </w:tcPr>
          <w:p w14:paraId="54655504" w14:textId="77777777" w:rsidR="00817B5D" w:rsidRPr="00E46A64" w:rsidRDefault="00817B5D" w:rsidP="00E30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eekday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E7B4DFF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B6C1DC7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2DBF5BF2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67" w:type="dxa"/>
            <w:shd w:val="clear" w:color="auto" w:fill="auto"/>
            <w:vAlign w:val="center"/>
          </w:tcPr>
          <w:p w14:paraId="2137281C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817B5D" w:rsidRPr="00E46A64" w14:paraId="671A1A7C" w14:textId="77777777" w:rsidTr="00B16C83">
        <w:trPr>
          <w:jc w:val="center"/>
        </w:trPr>
        <w:tc>
          <w:tcPr>
            <w:tcW w:w="987" w:type="dxa"/>
            <w:shd w:val="clear" w:color="auto" w:fill="auto"/>
          </w:tcPr>
          <w:p w14:paraId="1A228831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  <w:vAlign w:val="center"/>
          </w:tcPr>
          <w:p w14:paraId="39CF76CD" w14:textId="77777777" w:rsidR="00817B5D" w:rsidRPr="00E46A64" w:rsidRDefault="00817B5D" w:rsidP="00E30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eekend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70D5662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447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05B7EB7C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101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BD1AD83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11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35FA8702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563 (</w:t>
            </w:r>
            <w:bookmarkStart w:id="2" w:name="_Hlk81401231"/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106, 2.209</w:t>
            </w:r>
            <w:bookmarkEnd w:id="2"/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817B5D" w:rsidRPr="00E46A64" w14:paraId="1DA9A83A" w14:textId="77777777" w:rsidTr="00B16C83">
        <w:trPr>
          <w:jc w:val="center"/>
        </w:trPr>
        <w:tc>
          <w:tcPr>
            <w:tcW w:w="987" w:type="dxa"/>
            <w:shd w:val="clear" w:color="auto" w:fill="auto"/>
          </w:tcPr>
          <w:p w14:paraId="6F77012D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2 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55" w:type="dxa"/>
            <w:shd w:val="clear" w:color="auto" w:fill="auto"/>
          </w:tcPr>
          <w:p w14:paraId="43751E66" w14:textId="77777777" w:rsidR="00817B5D" w:rsidRPr="00E46A64" w:rsidRDefault="00817B5D" w:rsidP="00E30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onventional group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F1BFD0D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FC7DF4B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61CE3EF3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67" w:type="dxa"/>
            <w:shd w:val="clear" w:color="auto" w:fill="auto"/>
            <w:vAlign w:val="center"/>
          </w:tcPr>
          <w:p w14:paraId="4051D01C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817B5D" w:rsidRPr="00E46A64" w14:paraId="677A011E" w14:textId="77777777" w:rsidTr="00B16C83">
        <w:trPr>
          <w:jc w:val="center"/>
        </w:trPr>
        <w:tc>
          <w:tcPr>
            <w:tcW w:w="987" w:type="dxa"/>
            <w:shd w:val="clear" w:color="auto" w:fill="auto"/>
          </w:tcPr>
          <w:p w14:paraId="10A77BAF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bookmarkStart w:id="3" w:name="_Hlk81403042"/>
          </w:p>
        </w:tc>
        <w:tc>
          <w:tcPr>
            <w:tcW w:w="2355" w:type="dxa"/>
            <w:shd w:val="clear" w:color="auto" w:fill="auto"/>
          </w:tcPr>
          <w:p w14:paraId="0440AE69" w14:textId="77777777" w:rsidR="00817B5D" w:rsidRPr="00E46A64" w:rsidRDefault="00817B5D" w:rsidP="00E30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I-assisted group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06FB0B6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560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7DB034C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1694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81A3188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01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2FEB0DB7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bookmarkStart w:id="4" w:name="_Hlk81401276"/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750 (1.256, 2.439)</w:t>
            </w:r>
            <w:bookmarkEnd w:id="4"/>
          </w:p>
        </w:tc>
      </w:tr>
      <w:bookmarkEnd w:id="3"/>
      <w:tr w:rsidR="00817B5D" w:rsidRPr="00E46A64" w14:paraId="5134A349" w14:textId="77777777" w:rsidTr="00B16C83">
        <w:trPr>
          <w:jc w:val="center"/>
        </w:trPr>
        <w:tc>
          <w:tcPr>
            <w:tcW w:w="987" w:type="dxa"/>
            <w:shd w:val="clear" w:color="auto" w:fill="auto"/>
          </w:tcPr>
          <w:p w14:paraId="4E89BB5B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</w:tcPr>
          <w:p w14:paraId="14E57BA3" w14:textId="77777777" w:rsidR="00817B5D" w:rsidRPr="00E46A64" w:rsidRDefault="00817B5D" w:rsidP="00E30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rriving on time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2C4CD11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2FBEF81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661FD1AC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67" w:type="dxa"/>
            <w:shd w:val="clear" w:color="auto" w:fill="auto"/>
            <w:vAlign w:val="center"/>
          </w:tcPr>
          <w:p w14:paraId="6DBB9AF5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817B5D" w:rsidRPr="00E46A64" w14:paraId="1AF18F5A" w14:textId="77777777" w:rsidTr="00B16C83">
        <w:trPr>
          <w:jc w:val="center"/>
        </w:trPr>
        <w:tc>
          <w:tcPr>
            <w:tcW w:w="987" w:type="dxa"/>
            <w:shd w:val="clear" w:color="auto" w:fill="auto"/>
          </w:tcPr>
          <w:p w14:paraId="6B691224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bookmarkStart w:id="5" w:name="_Hlk81401303"/>
          </w:p>
        </w:tc>
        <w:tc>
          <w:tcPr>
            <w:tcW w:w="2355" w:type="dxa"/>
            <w:shd w:val="clear" w:color="auto" w:fill="auto"/>
          </w:tcPr>
          <w:p w14:paraId="38E9DB20" w14:textId="77777777" w:rsidR="00817B5D" w:rsidRPr="00E46A64" w:rsidRDefault="00817B5D" w:rsidP="00E30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issing the turn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E8831C3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40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9EA0F8F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198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363B565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43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1332B25F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670 (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.454,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988)</w:t>
            </w:r>
          </w:p>
        </w:tc>
      </w:tr>
      <w:bookmarkEnd w:id="5"/>
      <w:tr w:rsidR="00817B5D" w:rsidRPr="00E46A64" w14:paraId="7F14F727" w14:textId="77777777" w:rsidTr="00B16C83">
        <w:trPr>
          <w:jc w:val="center"/>
        </w:trPr>
        <w:tc>
          <w:tcPr>
            <w:tcW w:w="987" w:type="dxa"/>
            <w:shd w:val="clear" w:color="auto" w:fill="auto"/>
          </w:tcPr>
          <w:p w14:paraId="401522F2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  <w:vAlign w:val="center"/>
          </w:tcPr>
          <w:p w14:paraId="05EA810C" w14:textId="77777777" w:rsidR="00817B5D" w:rsidRPr="00E46A64" w:rsidRDefault="00817B5D" w:rsidP="00E30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eekday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06568C0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D705ADB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7A5A3382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67" w:type="dxa"/>
            <w:shd w:val="clear" w:color="auto" w:fill="auto"/>
            <w:vAlign w:val="center"/>
          </w:tcPr>
          <w:p w14:paraId="71770C04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817B5D" w:rsidRPr="00E46A64" w14:paraId="1B2BB1B6" w14:textId="77777777" w:rsidTr="00B16C83">
        <w:trPr>
          <w:jc w:val="center"/>
        </w:trPr>
        <w:tc>
          <w:tcPr>
            <w:tcW w:w="987" w:type="dxa"/>
            <w:shd w:val="clear" w:color="auto" w:fill="auto"/>
          </w:tcPr>
          <w:p w14:paraId="625A7D31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  <w:vAlign w:val="center"/>
          </w:tcPr>
          <w:p w14:paraId="44819B8A" w14:textId="77777777" w:rsidR="00817B5D" w:rsidRPr="00E46A64" w:rsidRDefault="00817B5D" w:rsidP="00E30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eekend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B38D5B3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302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0E6B0255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1776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A45233D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89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0965A305" w14:textId="77777777" w:rsidR="00817B5D" w:rsidRPr="00E46A64" w:rsidRDefault="00817B5D" w:rsidP="00E30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46A6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353 (.955, 1.917)</w:t>
            </w:r>
          </w:p>
        </w:tc>
      </w:tr>
    </w:tbl>
    <w:p w14:paraId="764D641D" w14:textId="77777777" w:rsidR="00817B5D" w:rsidRPr="00E46A64" w:rsidRDefault="00817B5D" w:rsidP="00817B5D">
      <w:pPr>
        <w:autoSpaceDE w:val="0"/>
        <w:autoSpaceDN w:val="0"/>
        <w:adjustRightInd w:val="0"/>
        <w:ind w:rightChars="29" w:right="61"/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</w:pP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CI, Confidence interval. </w:t>
      </w:r>
      <w:proofErr w:type="spellStart"/>
      <w:proofErr w:type="gramStart"/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a</w:t>
      </w:r>
      <w:proofErr w:type="spellEnd"/>
      <w:proofErr w:type="gramEnd"/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 xml:space="preserve">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Adjusted for age, gender, pre-inquiry or not, and symptom.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 xml:space="preserve">b </w:t>
      </w:r>
      <w:r w:rsidRPr="00E46A6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djusted for age, gender, pre-inquiry or not, and symptom.</w:t>
      </w:r>
      <w:r w:rsidRPr="00E46A64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</w:p>
    <w:p w14:paraId="016D1BF8" w14:textId="51B6CC99" w:rsidR="00817B5D" w:rsidRPr="00803D34" w:rsidRDefault="00817B5D" w:rsidP="00803D34">
      <w:pPr>
        <w:widowControl/>
        <w:jc w:val="left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sectPr w:rsidR="00817B5D" w:rsidRPr="00803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70A97" w14:textId="77777777" w:rsidR="005F5817" w:rsidRDefault="005F5817" w:rsidP="00C73C85">
      <w:r>
        <w:separator/>
      </w:r>
    </w:p>
  </w:endnote>
  <w:endnote w:type="continuationSeparator" w:id="0">
    <w:p w14:paraId="2B65C55A" w14:textId="77777777" w:rsidR="005F5817" w:rsidRDefault="005F5817" w:rsidP="00C73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3A7D5" w14:textId="77777777" w:rsidR="005F5817" w:rsidRDefault="005F5817" w:rsidP="00C73C85">
      <w:r>
        <w:separator/>
      </w:r>
    </w:p>
  </w:footnote>
  <w:footnote w:type="continuationSeparator" w:id="0">
    <w:p w14:paraId="3BF6D02D" w14:textId="77777777" w:rsidR="005F5817" w:rsidRDefault="005F5817" w:rsidP="00C73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B5D"/>
    <w:rsid w:val="005F5817"/>
    <w:rsid w:val="00640355"/>
    <w:rsid w:val="006C231D"/>
    <w:rsid w:val="00803D34"/>
    <w:rsid w:val="00817B5D"/>
    <w:rsid w:val="008C579D"/>
    <w:rsid w:val="00AB5EDC"/>
    <w:rsid w:val="00B1067B"/>
    <w:rsid w:val="00B16C83"/>
    <w:rsid w:val="00C73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6B256"/>
  <w15:chartTrackingRefBased/>
  <w15:docId w15:val="{BF0BBB78-3A60-4F9C-B0D4-63D7BD805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B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7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3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3C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3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3C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29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青</dc:creator>
  <cp:keywords/>
  <dc:description/>
  <cp:lastModifiedBy>李 晓青</cp:lastModifiedBy>
  <cp:revision>5</cp:revision>
  <cp:lastPrinted>2022-02-22T13:59:00Z</cp:lastPrinted>
  <dcterms:created xsi:type="dcterms:W3CDTF">2021-12-23T17:46:00Z</dcterms:created>
  <dcterms:modified xsi:type="dcterms:W3CDTF">2022-02-22T13:59:00Z</dcterms:modified>
</cp:coreProperties>
</file>